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EC440E" w14:textId="567CC957" w:rsidR="000354C9" w:rsidRDefault="000354C9" w:rsidP="000354C9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S8 Table</w:t>
      </w:r>
      <w:r w:rsidRPr="0093044A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. </w:t>
      </w:r>
      <w:r w:rsidR="00E03488" w:rsidRPr="00E03488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eastAsia="ja-JP"/>
        </w:rPr>
        <w:t xml:space="preserve">Health care provider category </w:t>
      </w:r>
      <w:r w:rsidR="00826F53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eastAsia="ja-JP"/>
        </w:rPr>
        <w:t xml:space="preserve">for </w:t>
      </w:r>
      <w:r w:rsidR="00E03488" w:rsidRPr="00E03488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eastAsia="ja-JP"/>
        </w:rPr>
        <w:t xml:space="preserve">where the first BZD prescription was issued for children (0-11 years), adolescents (12-17 years), and young adults (18-24 years) </w:t>
      </w:r>
      <w:r w:rsidR="00E03488" w:rsidRPr="00E03488">
        <w:rPr>
          <w:rFonts w:ascii="Times New Roman" w:eastAsia="MS Mincho" w:hAnsi="Times New Roman" w:cs="Times New Roman"/>
          <w:b/>
          <w:i/>
          <w:color w:val="000000" w:themeColor="text1"/>
          <w:sz w:val="24"/>
          <w:szCs w:val="24"/>
          <w:lang w:eastAsia="ja-JP"/>
        </w:rPr>
        <w:t>without lifetime diagnosis of epilepsy</w:t>
      </w:r>
      <w:r w:rsidR="00E03488" w:rsidRPr="00E03488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eastAsia="ja-JP"/>
        </w:rPr>
        <w:t xml:space="preserve"> in 2006-2013</w:t>
      </w:r>
      <w:r w:rsidR="00826F53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eastAsia="ja-JP"/>
        </w:rPr>
        <w:t>.</w:t>
      </w:r>
      <w:bookmarkStart w:id="0" w:name="_GoBack"/>
      <w:bookmarkEnd w:id="0"/>
    </w:p>
    <w:p w14:paraId="12FBA2BB" w14:textId="77777777" w:rsidR="000354C9" w:rsidRDefault="000354C9" w:rsidP="000354C9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418"/>
        <w:gridCol w:w="1134"/>
        <w:gridCol w:w="1240"/>
        <w:gridCol w:w="1595"/>
      </w:tblGrid>
      <w:tr w:rsidR="000354C9" w:rsidRPr="00567661" w14:paraId="48261AE0" w14:textId="77777777" w:rsidTr="00826F53">
        <w:trPr>
          <w:trHeight w:val="300"/>
        </w:trPr>
        <w:tc>
          <w:tcPr>
            <w:tcW w:w="39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9EAB03" w14:textId="71621E02" w:rsidR="000354C9" w:rsidRPr="00567661" w:rsidRDefault="00826F53" w:rsidP="0082495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826F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ja-JP"/>
              </w:rPr>
              <w:t>Healthcare provider category (%)</w:t>
            </w:r>
          </w:p>
        </w:tc>
        <w:tc>
          <w:tcPr>
            <w:tcW w:w="53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136C15" w14:textId="77777777" w:rsidR="000354C9" w:rsidRPr="00567661" w:rsidRDefault="000354C9" w:rsidP="008249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ja-JP"/>
              </w:rPr>
            </w:pPr>
            <w:r w:rsidRPr="0056766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  <w:t>Age at first BZD dispensation (years)</w:t>
            </w:r>
          </w:p>
        </w:tc>
      </w:tr>
      <w:tr w:rsidR="000354C9" w:rsidRPr="00567661" w14:paraId="2F8E742F" w14:textId="77777777" w:rsidTr="00826F53">
        <w:trPr>
          <w:trHeight w:val="300"/>
        </w:trPr>
        <w:tc>
          <w:tcPr>
            <w:tcW w:w="39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1D485" w14:textId="77777777" w:rsidR="000354C9" w:rsidRPr="00567661" w:rsidRDefault="000354C9" w:rsidP="0082495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A2E7A8" w14:textId="19E5F0DA" w:rsidR="000354C9" w:rsidRPr="00DA0E35" w:rsidRDefault="000354C9" w:rsidP="0082495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ja-JP"/>
              </w:rPr>
            </w:pPr>
            <w:r w:rsidRPr="00DA0E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  <w:t>0-24</w:t>
            </w:r>
            <w:r w:rsidR="00826F5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  <w:t xml:space="preserve"> (n=102,54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9DDCE4" w14:textId="2510ACFF" w:rsidR="000354C9" w:rsidRPr="00DA0E35" w:rsidRDefault="000354C9" w:rsidP="0082495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ja-JP"/>
              </w:rPr>
            </w:pPr>
            <w:r w:rsidRPr="00DA0E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  <w:t>0-11</w:t>
            </w:r>
            <w:r w:rsidR="00826F5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  <w:t xml:space="preserve"> (n=9,978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2FEDE6" w14:textId="18FF7BB4" w:rsidR="000354C9" w:rsidRPr="00DA0E35" w:rsidRDefault="000354C9" w:rsidP="0082495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ja-JP"/>
              </w:rPr>
            </w:pPr>
            <w:r w:rsidRPr="00DA0E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  <w:t>12-17</w:t>
            </w:r>
            <w:r w:rsidR="00826F5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  <w:t xml:space="preserve"> (n=11,135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C64693" w14:textId="0A009947" w:rsidR="000354C9" w:rsidRPr="00DA0E35" w:rsidRDefault="000354C9" w:rsidP="0082495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ja-JP"/>
              </w:rPr>
            </w:pPr>
            <w:r w:rsidRPr="00DA0E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  <w:t>18-24</w:t>
            </w:r>
            <w:r w:rsidR="00826F5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  <w:t xml:space="preserve"> (n=81,435)</w:t>
            </w:r>
          </w:p>
        </w:tc>
      </w:tr>
      <w:tr w:rsidR="000354C9" w:rsidRPr="00567661" w14:paraId="48CE011F" w14:textId="77777777" w:rsidTr="00826F53">
        <w:trPr>
          <w:trHeight w:val="315"/>
        </w:trPr>
        <w:tc>
          <w:tcPr>
            <w:tcW w:w="39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14:paraId="4F5DB829" w14:textId="77777777" w:rsidR="000354C9" w:rsidRPr="00567661" w:rsidRDefault="000354C9" w:rsidP="008249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ja-JP"/>
              </w:rPr>
            </w:pPr>
            <w:proofErr w:type="spellStart"/>
            <w:r w:rsidRPr="00567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ja-JP"/>
              </w:rPr>
              <w:t>Primary</w:t>
            </w:r>
            <w:proofErr w:type="spellEnd"/>
            <w:r w:rsidRPr="00567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ja-JP"/>
              </w:rPr>
              <w:t xml:space="preserve"> </w:t>
            </w:r>
            <w:proofErr w:type="spellStart"/>
            <w:r w:rsidRPr="00567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ja-JP"/>
              </w:rPr>
              <w:t>care</w:t>
            </w:r>
            <w:proofErr w:type="spellEnd"/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96ED5E8" w14:textId="77777777" w:rsidR="000354C9" w:rsidRPr="00567661" w:rsidRDefault="000354C9" w:rsidP="00826F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ja-JP"/>
              </w:rPr>
            </w:pPr>
            <w:r w:rsidRPr="001B12C1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45.35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C111D65" w14:textId="77777777" w:rsidR="000354C9" w:rsidRPr="00567661" w:rsidRDefault="000354C9" w:rsidP="00826F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ja-JP"/>
              </w:rPr>
            </w:pPr>
            <w:r w:rsidRPr="001B12C1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10.07</w:t>
            </w:r>
          </w:p>
        </w:tc>
        <w:tc>
          <w:tcPr>
            <w:tcW w:w="12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7A165B1" w14:textId="77777777" w:rsidR="000354C9" w:rsidRPr="00567661" w:rsidRDefault="000354C9" w:rsidP="00826F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ja-JP"/>
              </w:rPr>
            </w:pPr>
            <w:r w:rsidRPr="001B12C1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32.89</w:t>
            </w:r>
          </w:p>
        </w:tc>
        <w:tc>
          <w:tcPr>
            <w:tcW w:w="159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5C6DB0A" w14:textId="77777777" w:rsidR="000354C9" w:rsidRPr="00567661" w:rsidRDefault="000354C9" w:rsidP="00826F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ja-JP"/>
              </w:rPr>
            </w:pPr>
            <w:r w:rsidRPr="001B12C1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51.38</w:t>
            </w:r>
          </w:p>
        </w:tc>
      </w:tr>
      <w:tr w:rsidR="000354C9" w:rsidRPr="00567661" w14:paraId="7558FEE0" w14:textId="77777777" w:rsidTr="00826F53">
        <w:trPr>
          <w:trHeight w:val="315"/>
        </w:trPr>
        <w:tc>
          <w:tcPr>
            <w:tcW w:w="39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14:paraId="220DF115" w14:textId="6D2EFC10" w:rsidR="000354C9" w:rsidRPr="00567661" w:rsidRDefault="000354C9" w:rsidP="008249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Specialised care other than </w:t>
            </w:r>
            <w:proofErr w:type="spellStart"/>
            <w:r w:rsidRPr="00567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sychiatry</w:t>
            </w:r>
            <w:r w:rsidR="003338D9" w:rsidRPr="00333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ja-JP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BE67EE9" w14:textId="77777777" w:rsidR="000354C9" w:rsidRPr="00567661" w:rsidRDefault="000354C9" w:rsidP="00826F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ja-JP"/>
              </w:rPr>
            </w:pPr>
            <w:r w:rsidRPr="001B12C1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16.26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49F60AD" w14:textId="77777777" w:rsidR="000354C9" w:rsidRPr="00567661" w:rsidRDefault="000354C9" w:rsidP="00826F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ja-JP"/>
              </w:rPr>
            </w:pPr>
            <w:r w:rsidRPr="001B12C1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81.63</w:t>
            </w:r>
          </w:p>
        </w:tc>
        <w:tc>
          <w:tcPr>
            <w:tcW w:w="12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14C90E3" w14:textId="77777777" w:rsidR="000354C9" w:rsidRPr="00567661" w:rsidRDefault="000354C9" w:rsidP="00826F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ja-JP"/>
              </w:rPr>
            </w:pPr>
            <w:r w:rsidRPr="001B12C1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17.14</w:t>
            </w:r>
          </w:p>
        </w:tc>
        <w:tc>
          <w:tcPr>
            <w:tcW w:w="159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15F053E" w14:textId="77777777" w:rsidR="000354C9" w:rsidRPr="00567661" w:rsidRDefault="000354C9" w:rsidP="00826F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ja-JP"/>
              </w:rPr>
            </w:pPr>
            <w:r w:rsidRPr="001B12C1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8.14</w:t>
            </w:r>
          </w:p>
        </w:tc>
      </w:tr>
      <w:tr w:rsidR="000354C9" w:rsidRPr="00567661" w14:paraId="17680985" w14:textId="77777777" w:rsidTr="00826F53">
        <w:trPr>
          <w:trHeight w:val="330"/>
        </w:trPr>
        <w:tc>
          <w:tcPr>
            <w:tcW w:w="3969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36D208" w14:textId="161FC745" w:rsidR="000354C9" w:rsidRPr="00567661" w:rsidRDefault="000354C9" w:rsidP="008249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ja-JP"/>
              </w:rPr>
            </w:pPr>
            <w:proofErr w:type="spellStart"/>
            <w:r w:rsidRPr="00567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ja-JP"/>
              </w:rPr>
              <w:t>Psychiatr</w:t>
            </w:r>
            <w:r w:rsidR="009F0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ja-JP"/>
              </w:rPr>
              <w:t>ic</w:t>
            </w:r>
            <w:proofErr w:type="spellEnd"/>
            <w:r w:rsidRPr="00567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ja-JP"/>
              </w:rPr>
              <w:t xml:space="preserve"> </w:t>
            </w:r>
            <w:proofErr w:type="spellStart"/>
            <w:r w:rsidRPr="00567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ja-JP"/>
              </w:rPr>
              <w:t>care</w:t>
            </w:r>
            <w:proofErr w:type="spellEnd"/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46415" w14:textId="77777777" w:rsidR="000354C9" w:rsidRPr="00567661" w:rsidRDefault="000354C9" w:rsidP="00826F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ja-JP"/>
              </w:rPr>
            </w:pPr>
            <w:r w:rsidRPr="001B12C1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38.38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0581D" w14:textId="77777777" w:rsidR="000354C9" w:rsidRPr="00567661" w:rsidRDefault="000354C9" w:rsidP="00826F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ja-JP"/>
              </w:rPr>
            </w:pPr>
            <w:r w:rsidRPr="001B12C1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8.30</w:t>
            </w:r>
          </w:p>
        </w:tc>
        <w:tc>
          <w:tcPr>
            <w:tcW w:w="1240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12C40" w14:textId="77777777" w:rsidR="000354C9" w:rsidRPr="00567661" w:rsidRDefault="000354C9" w:rsidP="00826F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ja-JP"/>
              </w:rPr>
            </w:pPr>
            <w:r w:rsidRPr="001B12C1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49.97</w:t>
            </w:r>
          </w:p>
        </w:tc>
        <w:tc>
          <w:tcPr>
            <w:tcW w:w="1595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B5351" w14:textId="77777777" w:rsidR="000354C9" w:rsidRPr="00567661" w:rsidRDefault="000354C9" w:rsidP="00826F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ja-JP"/>
              </w:rPr>
            </w:pPr>
            <w:r w:rsidRPr="001B12C1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40.48</w:t>
            </w:r>
          </w:p>
        </w:tc>
      </w:tr>
    </w:tbl>
    <w:p w14:paraId="2C1124B6" w14:textId="2D77B5A9" w:rsidR="003338D9" w:rsidRPr="00826F53" w:rsidRDefault="003338D9" w:rsidP="003338D9">
      <w:pPr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826F53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a</w:t>
      </w:r>
      <w:r w:rsidRPr="00826F53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BZD prescriptions were most frequently initiated by paediatricians for children and adolescents and</w:t>
      </w:r>
      <w:r w:rsidR="005F4930" w:rsidRPr="00826F53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by internists for young adults</w:t>
      </w:r>
      <w:r w:rsidR="00826F53"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</w:p>
    <w:p w14:paraId="375C0798" w14:textId="317AFE5B" w:rsidR="000354C9" w:rsidRPr="00826F53" w:rsidRDefault="00826F53" w:rsidP="000354C9">
      <w:pPr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BZD,</w:t>
      </w:r>
      <w:r w:rsidR="000354C9" w:rsidRPr="00826F53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benzodiazepines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or benzodiazepine-related drug.</w:t>
      </w:r>
    </w:p>
    <w:sectPr w:rsidR="000354C9" w:rsidRPr="00826F53" w:rsidSect="005F49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E76"/>
    <w:rsid w:val="000262E7"/>
    <w:rsid w:val="000354C9"/>
    <w:rsid w:val="00037F7F"/>
    <w:rsid w:val="0009126B"/>
    <w:rsid w:val="000B5AC5"/>
    <w:rsid w:val="000E082D"/>
    <w:rsid w:val="000F2782"/>
    <w:rsid w:val="00147641"/>
    <w:rsid w:val="001903EF"/>
    <w:rsid w:val="00194441"/>
    <w:rsid w:val="002005A2"/>
    <w:rsid w:val="00275D26"/>
    <w:rsid w:val="002837DB"/>
    <w:rsid w:val="003338D9"/>
    <w:rsid w:val="00351409"/>
    <w:rsid w:val="00356D18"/>
    <w:rsid w:val="00386CCF"/>
    <w:rsid w:val="003A0F30"/>
    <w:rsid w:val="00470B56"/>
    <w:rsid w:val="004E3203"/>
    <w:rsid w:val="00575E06"/>
    <w:rsid w:val="00595249"/>
    <w:rsid w:val="005D740F"/>
    <w:rsid w:val="005F4930"/>
    <w:rsid w:val="0070334F"/>
    <w:rsid w:val="00734F5A"/>
    <w:rsid w:val="007F0DBD"/>
    <w:rsid w:val="00826F53"/>
    <w:rsid w:val="008629EE"/>
    <w:rsid w:val="0089402D"/>
    <w:rsid w:val="009F0690"/>
    <w:rsid w:val="00A459F4"/>
    <w:rsid w:val="00A50088"/>
    <w:rsid w:val="00A97357"/>
    <w:rsid w:val="00AB15AD"/>
    <w:rsid w:val="00AB3057"/>
    <w:rsid w:val="00AD6504"/>
    <w:rsid w:val="00B4760C"/>
    <w:rsid w:val="00B55E76"/>
    <w:rsid w:val="00B716FD"/>
    <w:rsid w:val="00BD030F"/>
    <w:rsid w:val="00BF7457"/>
    <w:rsid w:val="00C04DBD"/>
    <w:rsid w:val="00C90A41"/>
    <w:rsid w:val="00CC467A"/>
    <w:rsid w:val="00D00C25"/>
    <w:rsid w:val="00D12E4C"/>
    <w:rsid w:val="00D901C8"/>
    <w:rsid w:val="00DB43CE"/>
    <w:rsid w:val="00E03488"/>
    <w:rsid w:val="00E96358"/>
    <w:rsid w:val="00EC58D3"/>
    <w:rsid w:val="00FB2225"/>
    <w:rsid w:val="00FF4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7EF7F4"/>
  <w15:docId w15:val="{7E24EF28-F5F6-47A3-A1C6-651722683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E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069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69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idorchuk</dc:creator>
  <cp:keywords/>
  <dc:description/>
  <cp:lastModifiedBy>Anna Sidorchuk</cp:lastModifiedBy>
  <cp:revision>11</cp:revision>
  <cp:lastPrinted>2018-05-22T17:34:00Z</cp:lastPrinted>
  <dcterms:created xsi:type="dcterms:W3CDTF">2018-05-23T12:24:00Z</dcterms:created>
  <dcterms:modified xsi:type="dcterms:W3CDTF">2018-07-24T03:12:00Z</dcterms:modified>
</cp:coreProperties>
</file>